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2CB4C" w14:textId="2290893C" w:rsidR="003E203E" w:rsidRPr="006A505F" w:rsidRDefault="00780015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7F21C7" w:rsidRPr="006A505F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2</w:t>
      </w:r>
      <w:r w:rsidR="007F21C7" w:rsidRPr="006A505F">
        <w:rPr>
          <w:b/>
          <w:bCs/>
          <w:color w:val="000000" w:themeColor="text1"/>
        </w:rPr>
        <w:t>.</w:t>
      </w:r>
      <w:r w:rsidR="007F21C7" w:rsidRPr="006A505F">
        <w:rPr>
          <w:color w:val="000000" w:themeColor="text1"/>
        </w:rPr>
        <w:t xml:space="preserve"> </w:t>
      </w:r>
      <w:r w:rsidR="00A85BF1" w:rsidRPr="006A505F">
        <w:rPr>
          <w:color w:val="000000" w:themeColor="text1"/>
        </w:rPr>
        <w:t>Level 2 of determinants of malnutrition</w:t>
      </w:r>
    </w:p>
    <w:tbl>
      <w:tblPr>
        <w:tblpPr w:leftFromText="141" w:rightFromText="141" w:vertAnchor="page" w:horzAnchor="margin" w:tblpXSpec="center" w:tblpY="1516"/>
        <w:tblW w:w="9254" w:type="dxa"/>
        <w:tblLayout w:type="fixed"/>
        <w:tblLook w:val="0000" w:firstRow="0" w:lastRow="0" w:firstColumn="0" w:lastColumn="0" w:noHBand="0" w:noVBand="0"/>
      </w:tblPr>
      <w:tblGrid>
        <w:gridCol w:w="2694"/>
        <w:gridCol w:w="1806"/>
        <w:gridCol w:w="2163"/>
        <w:gridCol w:w="1511"/>
        <w:gridCol w:w="1080"/>
      </w:tblGrid>
      <w:tr w:rsidR="00780015" w:rsidRPr="00780015" w14:paraId="0B8C304F" w14:textId="77777777" w:rsidTr="00C73069">
        <w:trPr>
          <w:trHeight w:val="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4EC80" w14:textId="77777777" w:rsidR="00713077" w:rsidRPr="00780015" w:rsidRDefault="00713077" w:rsidP="0071307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bCs/>
                <w:color w:val="000000" w:themeColor="text1"/>
                <w:lang w:eastAsia="de-DE"/>
              </w:rPr>
              <w:t>Level 2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AE29" w14:textId="77777777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</w:rPr>
              <w:t>Total population</w:t>
            </w:r>
          </w:p>
          <w:p w14:paraId="0D033590" w14:textId="3C209176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</w:rPr>
              <w:t>(n=</w:t>
            </w:r>
            <w:r w:rsidR="006733FA" w:rsidRPr="00780015">
              <w:rPr>
                <w:rFonts w:cstheme="minorHAnsi"/>
                <w:color w:val="000000" w:themeColor="text1"/>
              </w:rPr>
              <w:t>5</w:t>
            </w:r>
            <w:r w:rsidR="00696460" w:rsidRPr="00780015">
              <w:rPr>
                <w:rFonts w:cstheme="minorHAnsi"/>
                <w:color w:val="000000" w:themeColor="text1"/>
              </w:rPr>
              <w:t>56</w:t>
            </w:r>
            <w:r w:rsidRPr="0078001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808C" w14:textId="3E09FB5C" w:rsidR="00713077" w:rsidRPr="00780015" w:rsidRDefault="00C73069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</w:t>
            </w:r>
            <w:r w:rsidR="00713077" w:rsidRPr="00780015">
              <w:rPr>
                <w:rFonts w:cstheme="minorHAnsi"/>
                <w:color w:val="000000" w:themeColor="text1"/>
              </w:rPr>
              <w:t>No</w:t>
            </w:r>
            <w:r w:rsidR="00421C4E" w:rsidRPr="00780015">
              <w:rPr>
                <w:rFonts w:cstheme="minorHAnsi"/>
                <w:color w:val="000000" w:themeColor="text1"/>
              </w:rPr>
              <w:t>n-</w:t>
            </w:r>
            <w:r w:rsidR="00713077" w:rsidRPr="00780015">
              <w:rPr>
                <w:rFonts w:cstheme="minorHAnsi"/>
                <w:color w:val="000000" w:themeColor="text1"/>
              </w:rPr>
              <w:t>malnourished</w:t>
            </w:r>
          </w:p>
          <w:p w14:paraId="2C924D48" w14:textId="4EA912E6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</w:rPr>
              <w:t>(n=</w:t>
            </w:r>
            <w:r w:rsidR="00696460" w:rsidRPr="00780015">
              <w:rPr>
                <w:rFonts w:cstheme="minorHAnsi"/>
                <w:color w:val="000000" w:themeColor="text1"/>
              </w:rPr>
              <w:t>319</w:t>
            </w:r>
            <w:r w:rsidRPr="0078001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B9582" w14:textId="77777777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</w:rPr>
              <w:t>Malnourished</w:t>
            </w:r>
          </w:p>
          <w:p w14:paraId="6893413D" w14:textId="2BDAA847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</w:rPr>
              <w:t>(n=</w:t>
            </w:r>
            <w:r w:rsidR="006733FA" w:rsidRPr="00780015">
              <w:rPr>
                <w:rFonts w:cstheme="minorHAnsi"/>
                <w:color w:val="000000" w:themeColor="text1"/>
              </w:rPr>
              <w:t>2</w:t>
            </w:r>
            <w:r w:rsidR="00696460" w:rsidRPr="00780015">
              <w:rPr>
                <w:rFonts w:cstheme="minorHAnsi"/>
                <w:color w:val="000000" w:themeColor="text1"/>
              </w:rPr>
              <w:t>37</w:t>
            </w:r>
            <w:r w:rsidRPr="0078001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AB705" w14:textId="35CE7289" w:rsidR="00713077" w:rsidRPr="00780015" w:rsidRDefault="00C73069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</w:t>
            </w:r>
            <w:r w:rsidR="00713077" w:rsidRPr="00780015">
              <w:rPr>
                <w:rFonts w:cstheme="minorHAnsi"/>
                <w:color w:val="000000" w:themeColor="text1"/>
              </w:rPr>
              <w:t>P value</w:t>
            </w:r>
          </w:p>
        </w:tc>
      </w:tr>
      <w:tr w:rsidR="00780015" w:rsidRPr="00780015" w14:paraId="0FC0EF8A" w14:textId="77777777" w:rsidTr="00C73069">
        <w:trPr>
          <w:trHeight w:val="2"/>
        </w:trPr>
        <w:tc>
          <w:tcPr>
            <w:tcW w:w="2694" w:type="dxa"/>
          </w:tcPr>
          <w:p w14:paraId="1C25F2FC" w14:textId="77777777" w:rsidR="00713077" w:rsidRPr="00780015" w:rsidRDefault="00713077" w:rsidP="0071307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Malabsorption </w:t>
            </w:r>
          </w:p>
        </w:tc>
        <w:tc>
          <w:tcPr>
            <w:tcW w:w="1806" w:type="dxa"/>
          </w:tcPr>
          <w:p w14:paraId="76E76E6F" w14:textId="77777777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3" w:type="dxa"/>
            <w:vAlign w:val="center"/>
          </w:tcPr>
          <w:p w14:paraId="27847DB4" w14:textId="77777777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11" w:type="dxa"/>
            <w:vAlign w:val="center"/>
          </w:tcPr>
          <w:p w14:paraId="20D73317" w14:textId="77777777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7ACFC4E1" w14:textId="77777777" w:rsidR="00713077" w:rsidRPr="00780015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015" w:rsidRPr="00780015" w14:paraId="7875CD94" w14:textId="77777777" w:rsidTr="00C73069">
        <w:trPr>
          <w:trHeight w:val="7"/>
        </w:trPr>
        <w:tc>
          <w:tcPr>
            <w:tcW w:w="2694" w:type="dxa"/>
          </w:tcPr>
          <w:p w14:paraId="77B24816" w14:textId="77777777" w:rsidR="00696460" w:rsidRPr="00780015" w:rsidRDefault="00696460" w:rsidP="00696460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06" w:type="dxa"/>
          </w:tcPr>
          <w:p w14:paraId="0D8474B9" w14:textId="30F48196" w:rsidR="00696460" w:rsidRPr="00780015" w:rsidRDefault="00696460" w:rsidP="0069646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19 (94)</w:t>
            </w:r>
          </w:p>
        </w:tc>
        <w:tc>
          <w:tcPr>
            <w:tcW w:w="2163" w:type="dxa"/>
          </w:tcPr>
          <w:p w14:paraId="2D7E9315" w14:textId="7614BBC0" w:rsidR="00696460" w:rsidRPr="00780015" w:rsidRDefault="00541CCA" w:rsidP="0069646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06</w:t>
            </w:r>
            <w:r w:rsidR="00696460" w:rsidRPr="00780015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696460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BDD571B" w14:textId="1B0A50A6" w:rsidR="00696460" w:rsidRPr="00780015" w:rsidRDefault="00696460" w:rsidP="0069646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541CCA"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3 (</w:t>
            </w:r>
            <w:r w:rsidR="00541CCA" w:rsidRPr="00780015">
              <w:rPr>
                <w:rFonts w:cstheme="minorHAnsi"/>
                <w:color w:val="000000" w:themeColor="text1"/>
                <w:lang w:eastAsia="de-DE"/>
              </w:rPr>
              <w:t>90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256395C8" w14:textId="24088E15" w:rsidR="00696460" w:rsidRPr="00780015" w:rsidRDefault="00541CCA" w:rsidP="0069646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</w:t>
            </w:r>
            <w:r w:rsidR="00696460" w:rsidRPr="00780015">
              <w:rPr>
                <w:rFonts w:cstheme="minorHAnsi"/>
                <w:color w:val="000000" w:themeColor="text1"/>
                <w:lang w:eastAsia="de-DE"/>
              </w:rPr>
              <w:t>.0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07</w:t>
            </w:r>
          </w:p>
        </w:tc>
      </w:tr>
      <w:tr w:rsidR="00780015" w:rsidRPr="00780015" w14:paraId="33291170" w14:textId="77777777" w:rsidTr="00C73069">
        <w:trPr>
          <w:trHeight w:val="2"/>
        </w:trPr>
        <w:tc>
          <w:tcPr>
            <w:tcW w:w="2694" w:type="dxa"/>
          </w:tcPr>
          <w:p w14:paraId="5A5CA23F" w14:textId="77777777" w:rsidR="00696460" w:rsidRPr="00780015" w:rsidRDefault="00696460" w:rsidP="00696460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2EC931EA" w14:textId="66BD25A3" w:rsidR="00696460" w:rsidRPr="00780015" w:rsidRDefault="00696460" w:rsidP="0069646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5 (6)</w:t>
            </w:r>
          </w:p>
        </w:tc>
        <w:tc>
          <w:tcPr>
            <w:tcW w:w="2163" w:type="dxa"/>
          </w:tcPr>
          <w:p w14:paraId="778CAE7A" w14:textId="76074CC6" w:rsidR="00696460" w:rsidRPr="00780015" w:rsidRDefault="00541CCA" w:rsidP="0069646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3</w:t>
            </w:r>
            <w:r w:rsidR="00696460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4</w:t>
            </w:r>
            <w:r w:rsidR="00696460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B0E81AB" w14:textId="36F4EC67" w:rsidR="00696460" w:rsidRPr="00780015" w:rsidRDefault="00696460" w:rsidP="0069646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541CCA" w:rsidRPr="00780015">
              <w:rPr>
                <w:rFonts w:cstheme="minorHAnsi"/>
                <w:color w:val="000000" w:themeColor="text1"/>
                <w:lang w:eastAsia="de-DE"/>
              </w:rPr>
              <w:t>3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541CCA" w:rsidRPr="00780015">
              <w:rPr>
                <w:rFonts w:cstheme="minorHAnsi"/>
                <w:color w:val="000000" w:themeColor="text1"/>
                <w:lang w:eastAsia="de-DE"/>
              </w:rPr>
              <w:t>10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269166FF" w14:textId="77777777" w:rsidR="00696460" w:rsidRPr="00780015" w:rsidRDefault="00696460" w:rsidP="0069646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78E18748" w14:textId="77777777" w:rsidTr="00C73069">
        <w:trPr>
          <w:trHeight w:val="2"/>
        </w:trPr>
        <w:tc>
          <w:tcPr>
            <w:tcW w:w="2694" w:type="dxa"/>
          </w:tcPr>
          <w:p w14:paraId="498ED67F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Diarrhea</w:t>
            </w:r>
          </w:p>
        </w:tc>
        <w:tc>
          <w:tcPr>
            <w:tcW w:w="1806" w:type="dxa"/>
          </w:tcPr>
          <w:p w14:paraId="07C793B1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3" w:type="dxa"/>
          </w:tcPr>
          <w:p w14:paraId="0E79A0B4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11" w:type="dxa"/>
          </w:tcPr>
          <w:p w14:paraId="6B16E418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68394A3A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80015" w:rsidRPr="00780015" w14:paraId="3077304F" w14:textId="77777777" w:rsidTr="00C73069">
        <w:trPr>
          <w:trHeight w:val="2"/>
        </w:trPr>
        <w:tc>
          <w:tcPr>
            <w:tcW w:w="2694" w:type="dxa"/>
          </w:tcPr>
          <w:p w14:paraId="7F0FCACA" w14:textId="77777777" w:rsidR="003C17D4" w:rsidRPr="00780015" w:rsidRDefault="003C17D4" w:rsidP="003C17D4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06" w:type="dxa"/>
          </w:tcPr>
          <w:p w14:paraId="1BE3AE7B" w14:textId="5257B585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16 (93)</w:t>
            </w:r>
          </w:p>
        </w:tc>
        <w:tc>
          <w:tcPr>
            <w:tcW w:w="2163" w:type="dxa"/>
          </w:tcPr>
          <w:p w14:paraId="08A96B58" w14:textId="564D2F46" w:rsidR="003C17D4" w:rsidRPr="00780015" w:rsidRDefault="0076238E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03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5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687CD75" w14:textId="4C73201C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13 (</w:t>
            </w:r>
            <w:r w:rsidR="0076238E" w:rsidRPr="00780015">
              <w:rPr>
                <w:rFonts w:cstheme="minorHAnsi"/>
                <w:color w:val="000000" w:themeColor="text1"/>
                <w:lang w:eastAsia="de-DE"/>
              </w:rPr>
              <w:t>90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2E1EE14" w14:textId="4856FAC2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0</w:t>
            </w:r>
            <w:r w:rsidR="00082B5D" w:rsidRPr="00780015">
              <w:rPr>
                <w:rFonts w:cstheme="minorHAnsi"/>
                <w:color w:val="000000" w:themeColor="text1"/>
                <w:lang w:eastAsia="de-DE"/>
              </w:rPr>
              <w:t>30</w:t>
            </w:r>
          </w:p>
        </w:tc>
      </w:tr>
      <w:tr w:rsidR="00780015" w:rsidRPr="00780015" w14:paraId="4D5878AE" w14:textId="77777777" w:rsidTr="00C73069">
        <w:trPr>
          <w:trHeight w:val="2"/>
        </w:trPr>
        <w:tc>
          <w:tcPr>
            <w:tcW w:w="2694" w:type="dxa"/>
          </w:tcPr>
          <w:p w14:paraId="678525A2" w14:textId="77777777" w:rsidR="003C17D4" w:rsidRPr="00780015" w:rsidRDefault="003C17D4" w:rsidP="003C17D4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7A01AE03" w14:textId="464653E9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0 (7)</w:t>
            </w:r>
          </w:p>
        </w:tc>
        <w:tc>
          <w:tcPr>
            <w:tcW w:w="2163" w:type="dxa"/>
          </w:tcPr>
          <w:p w14:paraId="2D7D9417" w14:textId="45AA661B" w:rsidR="003C17D4" w:rsidRPr="00780015" w:rsidRDefault="0076238E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6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5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5A6F884" w14:textId="4F8CDDE9" w:rsidR="003C17D4" w:rsidRPr="00780015" w:rsidRDefault="0076238E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3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0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198C8B4" w14:textId="77777777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4E7C7BC1" w14:textId="77777777" w:rsidTr="00C73069">
        <w:trPr>
          <w:trHeight w:val="2"/>
        </w:trPr>
        <w:tc>
          <w:tcPr>
            <w:tcW w:w="2694" w:type="dxa"/>
          </w:tcPr>
          <w:p w14:paraId="561A9C80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Nausea </w:t>
            </w:r>
          </w:p>
        </w:tc>
        <w:tc>
          <w:tcPr>
            <w:tcW w:w="1806" w:type="dxa"/>
          </w:tcPr>
          <w:p w14:paraId="55F2CCEA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5EAC14DB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0AA90C53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24A7BCF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7CCFE188" w14:textId="77777777" w:rsidTr="00C73069">
        <w:trPr>
          <w:trHeight w:val="2"/>
        </w:trPr>
        <w:tc>
          <w:tcPr>
            <w:tcW w:w="2694" w:type="dxa"/>
          </w:tcPr>
          <w:p w14:paraId="18A486DD" w14:textId="77777777" w:rsidR="003C17D4" w:rsidRPr="00780015" w:rsidRDefault="003C17D4" w:rsidP="003C17D4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7AD68766" w14:textId="1B878BF0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99 (90)</w:t>
            </w:r>
          </w:p>
        </w:tc>
        <w:tc>
          <w:tcPr>
            <w:tcW w:w="2163" w:type="dxa"/>
          </w:tcPr>
          <w:p w14:paraId="13156053" w14:textId="42C1AB85" w:rsidR="003C17D4" w:rsidRPr="00780015" w:rsidRDefault="007E457C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02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5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61D04D4" w14:textId="1BAEA0EC" w:rsidR="003C17D4" w:rsidRPr="00780015" w:rsidRDefault="007E457C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97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8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124F0718" w14:textId="77777777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780015" w:rsidRPr="00780015" w14:paraId="39214172" w14:textId="77777777" w:rsidTr="00C73069">
        <w:trPr>
          <w:trHeight w:val="2"/>
        </w:trPr>
        <w:tc>
          <w:tcPr>
            <w:tcW w:w="2694" w:type="dxa"/>
          </w:tcPr>
          <w:p w14:paraId="4E0C18FD" w14:textId="77777777" w:rsidR="003C17D4" w:rsidRPr="00780015" w:rsidRDefault="003C17D4" w:rsidP="003C17D4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4127820B" w14:textId="19322F66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7 (10)</w:t>
            </w:r>
          </w:p>
        </w:tc>
        <w:tc>
          <w:tcPr>
            <w:tcW w:w="2163" w:type="dxa"/>
          </w:tcPr>
          <w:p w14:paraId="23B4BB8F" w14:textId="59B535CB" w:rsidR="003C17D4" w:rsidRPr="00780015" w:rsidRDefault="007E457C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7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5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78C3570" w14:textId="5A1266E3" w:rsidR="003C17D4" w:rsidRPr="00780015" w:rsidRDefault="007E457C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0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8EAF763" w14:textId="77777777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27258141" w14:textId="77777777" w:rsidTr="00C73069">
        <w:trPr>
          <w:trHeight w:val="2"/>
        </w:trPr>
        <w:tc>
          <w:tcPr>
            <w:tcW w:w="2694" w:type="dxa"/>
          </w:tcPr>
          <w:p w14:paraId="4BD879E5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Vomiting</w:t>
            </w:r>
          </w:p>
        </w:tc>
        <w:tc>
          <w:tcPr>
            <w:tcW w:w="1806" w:type="dxa"/>
          </w:tcPr>
          <w:p w14:paraId="4AC92AF8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228251B3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C84FF30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53ED95D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00BB4954" w14:textId="77777777" w:rsidTr="00C73069">
        <w:trPr>
          <w:trHeight w:val="2"/>
        </w:trPr>
        <w:tc>
          <w:tcPr>
            <w:tcW w:w="2694" w:type="dxa"/>
          </w:tcPr>
          <w:p w14:paraId="64DC647E" w14:textId="77777777" w:rsidR="003C17D4" w:rsidRPr="00780015" w:rsidRDefault="003C17D4" w:rsidP="003C17D4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7608135B" w14:textId="65327328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32 (96)</w:t>
            </w:r>
          </w:p>
        </w:tc>
        <w:tc>
          <w:tcPr>
            <w:tcW w:w="2163" w:type="dxa"/>
          </w:tcPr>
          <w:p w14:paraId="2EDB853E" w14:textId="7EA58777" w:rsidR="003C17D4" w:rsidRPr="00780015" w:rsidRDefault="00D11450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15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99)</w:t>
            </w:r>
          </w:p>
        </w:tc>
        <w:tc>
          <w:tcPr>
            <w:tcW w:w="1511" w:type="dxa"/>
          </w:tcPr>
          <w:p w14:paraId="369366AD" w14:textId="14EACBC4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D11450" w:rsidRPr="00780015">
              <w:rPr>
                <w:rFonts w:cstheme="minorHAnsi"/>
                <w:color w:val="000000" w:themeColor="text1"/>
                <w:lang w:eastAsia="de-DE"/>
              </w:rPr>
              <w:t>17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D11450" w:rsidRPr="00780015">
              <w:rPr>
                <w:rFonts w:cstheme="minorHAnsi"/>
                <w:color w:val="000000" w:themeColor="text1"/>
                <w:lang w:eastAsia="de-DE"/>
              </w:rPr>
              <w:t>2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4FD6DBCE" w14:textId="77777777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780015" w:rsidRPr="00780015" w14:paraId="52B7AAF5" w14:textId="77777777" w:rsidTr="00C73069">
        <w:trPr>
          <w:trHeight w:val="2"/>
        </w:trPr>
        <w:tc>
          <w:tcPr>
            <w:tcW w:w="2694" w:type="dxa"/>
          </w:tcPr>
          <w:p w14:paraId="2BF8C6AD" w14:textId="77777777" w:rsidR="003C17D4" w:rsidRPr="00780015" w:rsidRDefault="003C17D4" w:rsidP="003C17D4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01EAA64E" w14:textId="3DEE4C87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3 (4)</w:t>
            </w:r>
          </w:p>
        </w:tc>
        <w:tc>
          <w:tcPr>
            <w:tcW w:w="2163" w:type="dxa"/>
          </w:tcPr>
          <w:p w14:paraId="21FAB9F2" w14:textId="64DEC786" w:rsidR="003C17D4" w:rsidRPr="00780015" w:rsidRDefault="00D11450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1)</w:t>
            </w:r>
          </w:p>
        </w:tc>
        <w:tc>
          <w:tcPr>
            <w:tcW w:w="1511" w:type="dxa"/>
          </w:tcPr>
          <w:p w14:paraId="2ABC2C35" w14:textId="51013583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D11450" w:rsidRPr="00780015">
              <w:rPr>
                <w:rFonts w:cstheme="minorHAnsi"/>
                <w:color w:val="000000" w:themeColor="text1"/>
                <w:lang w:eastAsia="de-DE"/>
              </w:rPr>
              <w:t>9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D11450" w:rsidRPr="00780015">
              <w:rPr>
                <w:rFonts w:cstheme="minorHAnsi"/>
                <w:color w:val="000000" w:themeColor="text1"/>
                <w:lang w:eastAsia="de-DE"/>
              </w:rPr>
              <w:t>8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FF8B154" w14:textId="77777777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68D55BA3" w14:textId="77777777" w:rsidTr="00C73069">
        <w:trPr>
          <w:trHeight w:val="2"/>
        </w:trPr>
        <w:tc>
          <w:tcPr>
            <w:tcW w:w="2694" w:type="dxa"/>
          </w:tcPr>
          <w:p w14:paraId="6B266D7A" w14:textId="2F361D90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sz w:val="24"/>
                <w:szCs w:val="24"/>
                <w:lang w:eastAsia="de-DE"/>
              </w:rPr>
              <w:t>Tremor</w:t>
            </w:r>
          </w:p>
        </w:tc>
        <w:tc>
          <w:tcPr>
            <w:tcW w:w="1806" w:type="dxa"/>
          </w:tcPr>
          <w:p w14:paraId="3C42DC34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6C068C88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524A2ED9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2F414FA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6B77ED7D" w14:textId="77777777" w:rsidTr="00C73069">
        <w:trPr>
          <w:trHeight w:val="2"/>
        </w:trPr>
        <w:tc>
          <w:tcPr>
            <w:tcW w:w="2694" w:type="dxa"/>
          </w:tcPr>
          <w:p w14:paraId="5C296B7C" w14:textId="77777777" w:rsidR="003C17D4" w:rsidRPr="00780015" w:rsidRDefault="003C17D4" w:rsidP="003C17D4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3C0D5AC6" w14:textId="3B4A4FA9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29 (95)</w:t>
            </w:r>
          </w:p>
        </w:tc>
        <w:tc>
          <w:tcPr>
            <w:tcW w:w="2163" w:type="dxa"/>
          </w:tcPr>
          <w:p w14:paraId="676038E4" w14:textId="7CA477AC" w:rsidR="003C17D4" w:rsidRPr="00780015" w:rsidRDefault="00D11450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04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5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7173704C" w14:textId="71BBCB7C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D11450" w:rsidRPr="00780015">
              <w:rPr>
                <w:rFonts w:cstheme="minorHAnsi"/>
                <w:color w:val="000000" w:themeColor="text1"/>
                <w:lang w:eastAsia="de-DE"/>
              </w:rPr>
              <w:t>25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95)</w:t>
            </w:r>
          </w:p>
        </w:tc>
        <w:tc>
          <w:tcPr>
            <w:tcW w:w="1080" w:type="dxa"/>
            <w:vMerge w:val="restart"/>
            <w:vAlign w:val="center"/>
          </w:tcPr>
          <w:p w14:paraId="74A7FBE8" w14:textId="1E30645B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D11450" w:rsidRPr="00780015">
              <w:rPr>
                <w:rFonts w:cstheme="minorHAnsi"/>
                <w:color w:val="000000" w:themeColor="text1"/>
                <w:lang w:eastAsia="de-DE"/>
              </w:rPr>
              <w:t>845</w:t>
            </w:r>
          </w:p>
        </w:tc>
      </w:tr>
      <w:tr w:rsidR="00780015" w:rsidRPr="00780015" w14:paraId="4BA1ED7A" w14:textId="77777777" w:rsidTr="00C73069">
        <w:trPr>
          <w:trHeight w:val="2"/>
        </w:trPr>
        <w:tc>
          <w:tcPr>
            <w:tcW w:w="2694" w:type="dxa"/>
          </w:tcPr>
          <w:p w14:paraId="72DEB823" w14:textId="77777777" w:rsidR="003C17D4" w:rsidRPr="00780015" w:rsidRDefault="003C17D4" w:rsidP="003C17D4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654B0DEC" w14:textId="7B3C4743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7 (5)</w:t>
            </w:r>
          </w:p>
        </w:tc>
        <w:tc>
          <w:tcPr>
            <w:tcW w:w="2163" w:type="dxa"/>
          </w:tcPr>
          <w:p w14:paraId="0B6216A4" w14:textId="0901BCB5" w:rsidR="003C17D4" w:rsidRPr="00780015" w:rsidRDefault="00D11450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5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5</w:t>
            </w:r>
            <w:r w:rsidR="003C17D4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D0B4760" w14:textId="650BBB88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2 (5)</w:t>
            </w:r>
          </w:p>
        </w:tc>
        <w:tc>
          <w:tcPr>
            <w:tcW w:w="1080" w:type="dxa"/>
            <w:vMerge/>
            <w:vAlign w:val="center"/>
          </w:tcPr>
          <w:p w14:paraId="44BE17C0" w14:textId="77777777" w:rsidR="003C17D4" w:rsidRPr="00780015" w:rsidRDefault="003C17D4" w:rsidP="003C17D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0B82D5F7" w14:textId="77777777" w:rsidTr="00C73069">
        <w:trPr>
          <w:trHeight w:val="2"/>
        </w:trPr>
        <w:tc>
          <w:tcPr>
            <w:tcW w:w="2694" w:type="dxa"/>
          </w:tcPr>
          <w:p w14:paraId="1E203B29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Dysphagia</w:t>
            </w:r>
          </w:p>
        </w:tc>
        <w:tc>
          <w:tcPr>
            <w:tcW w:w="1806" w:type="dxa"/>
          </w:tcPr>
          <w:p w14:paraId="558A6591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39674511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9D16B67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2121A2D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4CF1C59B" w14:textId="77777777" w:rsidTr="00C73069">
        <w:trPr>
          <w:trHeight w:val="2"/>
        </w:trPr>
        <w:tc>
          <w:tcPr>
            <w:tcW w:w="2694" w:type="dxa"/>
          </w:tcPr>
          <w:p w14:paraId="35571F41" w14:textId="77777777" w:rsidR="00BE6D7B" w:rsidRPr="00780015" w:rsidRDefault="00BE6D7B" w:rsidP="00BE6D7B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6A56C5C3" w14:textId="096684DF" w:rsidR="00BE6D7B" w:rsidRPr="00780015" w:rsidRDefault="00BE6D7B" w:rsidP="00BE6D7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22 (94)</w:t>
            </w:r>
          </w:p>
        </w:tc>
        <w:tc>
          <w:tcPr>
            <w:tcW w:w="2163" w:type="dxa"/>
          </w:tcPr>
          <w:p w14:paraId="1DEDAD89" w14:textId="0E9BA051" w:rsidR="00BE6D7B" w:rsidRPr="00780015" w:rsidRDefault="00BE6D7B" w:rsidP="00BE6D7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02 (95)</w:t>
            </w:r>
          </w:p>
        </w:tc>
        <w:tc>
          <w:tcPr>
            <w:tcW w:w="1511" w:type="dxa"/>
          </w:tcPr>
          <w:p w14:paraId="42271AEA" w14:textId="10A62951" w:rsidR="00BE6D7B" w:rsidRPr="00780015" w:rsidRDefault="00BE6D7B" w:rsidP="00BE6D7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20 (93)</w:t>
            </w:r>
          </w:p>
        </w:tc>
        <w:tc>
          <w:tcPr>
            <w:tcW w:w="1080" w:type="dxa"/>
            <w:vMerge w:val="restart"/>
            <w:vAlign w:val="center"/>
          </w:tcPr>
          <w:p w14:paraId="71405B0C" w14:textId="34A75EDC" w:rsidR="00BE6D7B" w:rsidRPr="00780015" w:rsidRDefault="00BE6D7B" w:rsidP="00BE6D7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377</w:t>
            </w:r>
          </w:p>
        </w:tc>
      </w:tr>
      <w:tr w:rsidR="00780015" w:rsidRPr="00780015" w14:paraId="3C4BB259" w14:textId="77777777" w:rsidTr="00C73069">
        <w:trPr>
          <w:trHeight w:val="2"/>
        </w:trPr>
        <w:tc>
          <w:tcPr>
            <w:tcW w:w="2694" w:type="dxa"/>
          </w:tcPr>
          <w:p w14:paraId="7236BB06" w14:textId="77777777" w:rsidR="00BE6D7B" w:rsidRPr="00780015" w:rsidRDefault="00BE6D7B" w:rsidP="00BE6D7B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38B1CEB7" w14:textId="61378C38" w:rsidR="00BE6D7B" w:rsidRPr="00780015" w:rsidRDefault="00BE6D7B" w:rsidP="00BE6D7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4 (6)</w:t>
            </w:r>
          </w:p>
        </w:tc>
        <w:tc>
          <w:tcPr>
            <w:tcW w:w="2163" w:type="dxa"/>
          </w:tcPr>
          <w:p w14:paraId="18540DF0" w14:textId="62FE8E6C" w:rsidR="00BE6D7B" w:rsidRPr="00780015" w:rsidRDefault="00BE6D7B" w:rsidP="00BE6D7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7 (5)</w:t>
            </w:r>
          </w:p>
        </w:tc>
        <w:tc>
          <w:tcPr>
            <w:tcW w:w="1511" w:type="dxa"/>
          </w:tcPr>
          <w:p w14:paraId="6BA7604A" w14:textId="5EAD9F23" w:rsidR="00BE6D7B" w:rsidRPr="00780015" w:rsidRDefault="00BE6D7B" w:rsidP="00BE6D7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7 (7)</w:t>
            </w:r>
          </w:p>
        </w:tc>
        <w:tc>
          <w:tcPr>
            <w:tcW w:w="1080" w:type="dxa"/>
            <w:vMerge/>
            <w:vAlign w:val="center"/>
          </w:tcPr>
          <w:p w14:paraId="0F25E841" w14:textId="77777777" w:rsidR="00BE6D7B" w:rsidRPr="00780015" w:rsidRDefault="00BE6D7B" w:rsidP="00BE6D7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4D423D97" w14:textId="77777777" w:rsidTr="00C73069">
        <w:trPr>
          <w:trHeight w:val="2"/>
        </w:trPr>
        <w:tc>
          <w:tcPr>
            <w:tcW w:w="2694" w:type="dxa"/>
          </w:tcPr>
          <w:p w14:paraId="3F05C4AB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bookmarkStart w:id="0" w:name="_Hlk187654612"/>
            <w:r w:rsidRPr="00780015">
              <w:rPr>
                <w:rFonts w:cstheme="minorHAnsi"/>
                <w:color w:val="000000" w:themeColor="text1"/>
                <w:lang w:eastAsia="de-DE"/>
              </w:rPr>
              <w:t>Chewing problems</w:t>
            </w:r>
            <w:bookmarkEnd w:id="0"/>
          </w:p>
        </w:tc>
        <w:tc>
          <w:tcPr>
            <w:tcW w:w="1806" w:type="dxa"/>
          </w:tcPr>
          <w:p w14:paraId="5B56A0C5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25629ECD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5372F444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C11ADB7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7B8F81D4" w14:textId="77777777" w:rsidTr="00C73069">
        <w:trPr>
          <w:trHeight w:val="2"/>
        </w:trPr>
        <w:tc>
          <w:tcPr>
            <w:tcW w:w="2694" w:type="dxa"/>
          </w:tcPr>
          <w:p w14:paraId="0141AA4B" w14:textId="77777777" w:rsidR="0066002F" w:rsidRPr="00780015" w:rsidRDefault="0066002F" w:rsidP="006600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4F2EA9F4" w14:textId="0AFD483A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33 (96)</w:t>
            </w:r>
          </w:p>
        </w:tc>
        <w:tc>
          <w:tcPr>
            <w:tcW w:w="2163" w:type="dxa"/>
          </w:tcPr>
          <w:p w14:paraId="4C3AE403" w14:textId="7B7EA064" w:rsidR="0066002F" w:rsidRPr="00780015" w:rsidRDefault="002B1A4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08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A4A1B63" w14:textId="5D540F2D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2B1A4F" w:rsidRPr="00780015">
              <w:rPr>
                <w:rFonts w:cstheme="minorHAnsi"/>
                <w:color w:val="000000" w:themeColor="text1"/>
                <w:lang w:eastAsia="de-DE"/>
              </w:rPr>
              <w:t>25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2B1A4F" w:rsidRPr="00780015">
              <w:rPr>
                <w:rFonts w:cstheme="minorHAnsi"/>
                <w:color w:val="000000" w:themeColor="text1"/>
                <w:lang w:eastAsia="de-DE"/>
              </w:rPr>
              <w:t>5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80965B4" w14:textId="662DC314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2B1A4F" w:rsidRPr="00780015">
              <w:rPr>
                <w:rFonts w:cstheme="minorHAnsi"/>
                <w:color w:val="000000" w:themeColor="text1"/>
                <w:lang w:eastAsia="de-DE"/>
              </w:rPr>
              <w:t>392</w:t>
            </w:r>
          </w:p>
        </w:tc>
      </w:tr>
      <w:tr w:rsidR="00780015" w:rsidRPr="00780015" w14:paraId="39978BCE" w14:textId="77777777" w:rsidTr="00C73069">
        <w:trPr>
          <w:trHeight w:val="2"/>
        </w:trPr>
        <w:tc>
          <w:tcPr>
            <w:tcW w:w="2694" w:type="dxa"/>
          </w:tcPr>
          <w:p w14:paraId="4B74A13E" w14:textId="77777777" w:rsidR="0066002F" w:rsidRPr="00780015" w:rsidRDefault="0066002F" w:rsidP="006600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545AB1D9" w14:textId="7520CFE6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3 (4)</w:t>
            </w:r>
          </w:p>
        </w:tc>
        <w:tc>
          <w:tcPr>
            <w:tcW w:w="2163" w:type="dxa"/>
          </w:tcPr>
          <w:p w14:paraId="3665A202" w14:textId="143E3DDF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2B1A4F"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2B1A4F" w:rsidRPr="00780015">
              <w:rPr>
                <w:rFonts w:cstheme="minorHAnsi"/>
                <w:color w:val="000000" w:themeColor="text1"/>
                <w:lang w:eastAsia="de-DE"/>
              </w:rPr>
              <w:t>3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7404E7D6" w14:textId="2A20C062" w:rsidR="0066002F" w:rsidRPr="00780015" w:rsidRDefault="002B1A4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2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5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7B3EF706" w14:textId="112CD70C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3FB9813D" w14:textId="77777777" w:rsidTr="00C73069">
        <w:trPr>
          <w:trHeight w:val="2"/>
        </w:trPr>
        <w:tc>
          <w:tcPr>
            <w:tcW w:w="2694" w:type="dxa"/>
          </w:tcPr>
          <w:p w14:paraId="05DB2399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bookmarkStart w:id="1" w:name="_Hlk187654634"/>
            <w:r w:rsidRPr="00780015">
              <w:rPr>
                <w:rFonts w:cstheme="minorHAnsi"/>
                <w:color w:val="000000" w:themeColor="text1"/>
                <w:lang w:eastAsia="de-DE"/>
              </w:rPr>
              <w:t>Lack of food</w:t>
            </w:r>
            <w:bookmarkEnd w:id="1"/>
          </w:p>
        </w:tc>
        <w:tc>
          <w:tcPr>
            <w:tcW w:w="1806" w:type="dxa"/>
          </w:tcPr>
          <w:p w14:paraId="42F15C2E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406A2202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2A783A3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2F71E70C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446D2F38" w14:textId="77777777" w:rsidTr="00C73069">
        <w:trPr>
          <w:trHeight w:val="2"/>
        </w:trPr>
        <w:tc>
          <w:tcPr>
            <w:tcW w:w="2694" w:type="dxa"/>
          </w:tcPr>
          <w:p w14:paraId="4A9FDEBF" w14:textId="77777777" w:rsidR="0066002F" w:rsidRPr="00780015" w:rsidRDefault="0066002F" w:rsidP="006600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72311A34" w14:textId="0F8059ED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47 (98)</w:t>
            </w:r>
          </w:p>
        </w:tc>
        <w:tc>
          <w:tcPr>
            <w:tcW w:w="2163" w:type="dxa"/>
          </w:tcPr>
          <w:p w14:paraId="60C72E68" w14:textId="529AAE66" w:rsidR="0066002F" w:rsidRPr="00780015" w:rsidRDefault="00A11E02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18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 xml:space="preserve"> (100)</w:t>
            </w:r>
          </w:p>
        </w:tc>
        <w:tc>
          <w:tcPr>
            <w:tcW w:w="1511" w:type="dxa"/>
          </w:tcPr>
          <w:p w14:paraId="544C2CD0" w14:textId="5EAEDD0F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29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9600A06" w14:textId="03D4FEFE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00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6</w:t>
            </w:r>
          </w:p>
        </w:tc>
      </w:tr>
      <w:tr w:rsidR="00780015" w:rsidRPr="00780015" w14:paraId="065975AB" w14:textId="77777777" w:rsidTr="00C73069">
        <w:trPr>
          <w:trHeight w:val="2"/>
        </w:trPr>
        <w:tc>
          <w:tcPr>
            <w:tcW w:w="2694" w:type="dxa"/>
          </w:tcPr>
          <w:p w14:paraId="2BB9432C" w14:textId="77777777" w:rsidR="0066002F" w:rsidRPr="00780015" w:rsidRDefault="0066002F" w:rsidP="006600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7D52C1ED" w14:textId="7AC6F87D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9 (2)</w:t>
            </w:r>
          </w:p>
        </w:tc>
        <w:tc>
          <w:tcPr>
            <w:tcW w:w="2163" w:type="dxa"/>
          </w:tcPr>
          <w:p w14:paraId="6AE6A438" w14:textId="02CC0A50" w:rsidR="0066002F" w:rsidRPr="00780015" w:rsidRDefault="00A11E02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 xml:space="preserve"> (0)</w:t>
            </w:r>
          </w:p>
        </w:tc>
        <w:tc>
          <w:tcPr>
            <w:tcW w:w="1511" w:type="dxa"/>
          </w:tcPr>
          <w:p w14:paraId="2D36F3C1" w14:textId="2764A24B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8 (3)</w:t>
            </w:r>
          </w:p>
        </w:tc>
        <w:tc>
          <w:tcPr>
            <w:tcW w:w="1080" w:type="dxa"/>
            <w:vMerge/>
            <w:vAlign w:val="center"/>
          </w:tcPr>
          <w:p w14:paraId="3031ECE2" w14:textId="77777777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3E1EB82C" w14:textId="77777777" w:rsidTr="00C73069">
        <w:trPr>
          <w:trHeight w:val="2"/>
        </w:trPr>
        <w:tc>
          <w:tcPr>
            <w:tcW w:w="2694" w:type="dxa"/>
          </w:tcPr>
          <w:p w14:paraId="3103D340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bookmarkStart w:id="2" w:name="_Hlk187654664"/>
            <w:r w:rsidRPr="00780015">
              <w:rPr>
                <w:rFonts w:cstheme="minorHAnsi"/>
                <w:color w:val="000000" w:themeColor="text1"/>
                <w:lang w:eastAsia="de-DE"/>
              </w:rPr>
              <w:t>Difficulties with shopping</w:t>
            </w:r>
            <w:bookmarkEnd w:id="2"/>
          </w:p>
        </w:tc>
        <w:tc>
          <w:tcPr>
            <w:tcW w:w="1806" w:type="dxa"/>
          </w:tcPr>
          <w:p w14:paraId="7ACC0594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7FFEFBF8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4154703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6F5229E9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083BB68A" w14:textId="77777777" w:rsidTr="00C73069">
        <w:trPr>
          <w:trHeight w:val="2"/>
        </w:trPr>
        <w:tc>
          <w:tcPr>
            <w:tcW w:w="2694" w:type="dxa"/>
          </w:tcPr>
          <w:p w14:paraId="3B8C3272" w14:textId="77777777" w:rsidR="0066002F" w:rsidRPr="00780015" w:rsidRDefault="0066002F" w:rsidP="006600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0C781DAD" w14:textId="7246D58D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26 (77)</w:t>
            </w:r>
          </w:p>
        </w:tc>
        <w:tc>
          <w:tcPr>
            <w:tcW w:w="2163" w:type="dxa"/>
          </w:tcPr>
          <w:p w14:paraId="77173CA7" w14:textId="4359767A" w:rsidR="0066002F" w:rsidRPr="00780015" w:rsidRDefault="00A11E02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51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 xml:space="preserve"> (7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9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17EC575" w14:textId="5765D54D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75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74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769FDD6" w14:textId="5E6ED84A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189</w:t>
            </w:r>
          </w:p>
        </w:tc>
      </w:tr>
      <w:tr w:rsidR="00780015" w:rsidRPr="00780015" w14:paraId="784BDCDB" w14:textId="77777777" w:rsidTr="00C73069">
        <w:trPr>
          <w:trHeight w:val="2"/>
        </w:trPr>
        <w:tc>
          <w:tcPr>
            <w:tcW w:w="2694" w:type="dxa"/>
          </w:tcPr>
          <w:p w14:paraId="75D67DA8" w14:textId="77777777" w:rsidR="0066002F" w:rsidRPr="00780015" w:rsidRDefault="0066002F" w:rsidP="006600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409F98B5" w14:textId="781937D3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30 (23)</w:t>
            </w:r>
          </w:p>
        </w:tc>
        <w:tc>
          <w:tcPr>
            <w:tcW w:w="2163" w:type="dxa"/>
          </w:tcPr>
          <w:p w14:paraId="45B22933" w14:textId="093A940E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8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2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EE37460" w14:textId="4129AC9E" w:rsidR="0066002F" w:rsidRPr="00780015" w:rsidRDefault="00A11E02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62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26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6F46176" w14:textId="77777777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05922E05" w14:textId="77777777" w:rsidTr="00C73069">
        <w:trPr>
          <w:trHeight w:val="2"/>
        </w:trPr>
        <w:tc>
          <w:tcPr>
            <w:tcW w:w="2694" w:type="dxa"/>
          </w:tcPr>
          <w:p w14:paraId="1164BA78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Poor appetite</w:t>
            </w:r>
          </w:p>
        </w:tc>
        <w:tc>
          <w:tcPr>
            <w:tcW w:w="1806" w:type="dxa"/>
          </w:tcPr>
          <w:p w14:paraId="60523946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4D6C2EA9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A46E961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D73FBDE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05F7E896" w14:textId="77777777" w:rsidTr="00C73069">
        <w:trPr>
          <w:trHeight w:val="2"/>
        </w:trPr>
        <w:tc>
          <w:tcPr>
            <w:tcW w:w="2694" w:type="dxa"/>
          </w:tcPr>
          <w:p w14:paraId="53FC3C66" w14:textId="77777777" w:rsidR="0066002F" w:rsidRPr="00780015" w:rsidRDefault="0066002F" w:rsidP="006600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0EA5F2F1" w14:textId="6F8B3F1C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15 (57)</w:t>
            </w:r>
          </w:p>
        </w:tc>
        <w:tc>
          <w:tcPr>
            <w:tcW w:w="2163" w:type="dxa"/>
          </w:tcPr>
          <w:p w14:paraId="0F65D1E2" w14:textId="5180385F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38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75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03185C5" w14:textId="70E45C30" w:rsidR="0066002F" w:rsidRPr="00780015" w:rsidRDefault="00A11E02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77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32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16E5B906" w14:textId="4E50F335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780015" w:rsidRPr="00780015" w14:paraId="0CCF3FE1" w14:textId="77777777" w:rsidTr="00C73069">
        <w:trPr>
          <w:trHeight w:val="2"/>
        </w:trPr>
        <w:tc>
          <w:tcPr>
            <w:tcW w:w="2694" w:type="dxa"/>
          </w:tcPr>
          <w:p w14:paraId="12A267F6" w14:textId="77777777" w:rsidR="0066002F" w:rsidRPr="00780015" w:rsidRDefault="0066002F" w:rsidP="006600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7B7AF4F2" w14:textId="5C48478A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41 (43)</w:t>
            </w:r>
          </w:p>
        </w:tc>
        <w:tc>
          <w:tcPr>
            <w:tcW w:w="2163" w:type="dxa"/>
          </w:tcPr>
          <w:p w14:paraId="3713EB0A" w14:textId="4B3BC791" w:rsidR="0066002F" w:rsidRPr="00780015" w:rsidRDefault="00A11E02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81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25</w:t>
            </w:r>
            <w:r w:rsidR="0066002F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22CB3AE" w14:textId="0557E5AB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60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A11E02" w:rsidRPr="00780015">
              <w:rPr>
                <w:rFonts w:cstheme="minorHAnsi"/>
                <w:color w:val="000000" w:themeColor="text1"/>
                <w:lang w:eastAsia="de-DE"/>
              </w:rPr>
              <w:t>68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7F5D3E8" w14:textId="77777777" w:rsidR="0066002F" w:rsidRPr="00780015" w:rsidRDefault="0066002F" w:rsidP="006600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2635413F" w14:textId="77777777" w:rsidTr="00C73069">
        <w:trPr>
          <w:trHeight w:val="2"/>
        </w:trPr>
        <w:tc>
          <w:tcPr>
            <w:tcW w:w="2694" w:type="dxa"/>
          </w:tcPr>
          <w:p w14:paraId="05D250FE" w14:textId="77777777" w:rsidR="00E4782F" w:rsidRPr="00780015" w:rsidRDefault="00E4782F" w:rsidP="00E4782F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bookmarkStart w:id="3" w:name="_Hlk187654695"/>
            <w:r w:rsidRPr="00780015">
              <w:rPr>
                <w:rFonts w:cstheme="minorHAnsi"/>
                <w:color w:val="000000" w:themeColor="text1"/>
                <w:lang w:eastAsia="de-DE"/>
              </w:rPr>
              <w:t>Restrictive diet</w:t>
            </w:r>
            <w:bookmarkEnd w:id="3"/>
          </w:p>
        </w:tc>
        <w:tc>
          <w:tcPr>
            <w:tcW w:w="1806" w:type="dxa"/>
          </w:tcPr>
          <w:p w14:paraId="7079C0DD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09E8DF04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5C05254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E232AFE" w14:textId="77777777" w:rsidR="00E4782F" w:rsidRPr="00780015" w:rsidRDefault="00E4782F" w:rsidP="00E4782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7F2ED58A" w14:textId="77777777" w:rsidTr="00C73069">
        <w:trPr>
          <w:trHeight w:val="2"/>
        </w:trPr>
        <w:tc>
          <w:tcPr>
            <w:tcW w:w="2694" w:type="dxa"/>
          </w:tcPr>
          <w:p w14:paraId="6414C1CF" w14:textId="77777777" w:rsidR="00A11E02" w:rsidRPr="00780015" w:rsidRDefault="00A11E02" w:rsidP="00A11E0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0B5C1DAF" w14:textId="27FEA350" w:rsidR="00A11E02" w:rsidRPr="00780015" w:rsidRDefault="00A11E02" w:rsidP="00A11E0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22 (94)</w:t>
            </w:r>
          </w:p>
        </w:tc>
        <w:tc>
          <w:tcPr>
            <w:tcW w:w="2163" w:type="dxa"/>
          </w:tcPr>
          <w:p w14:paraId="67EB833C" w14:textId="023BFF37" w:rsidR="00A11E02" w:rsidRPr="00780015" w:rsidRDefault="00A11E02" w:rsidP="00A11E0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02 (95)</w:t>
            </w:r>
          </w:p>
        </w:tc>
        <w:tc>
          <w:tcPr>
            <w:tcW w:w="1511" w:type="dxa"/>
          </w:tcPr>
          <w:p w14:paraId="51168BA2" w14:textId="04485382" w:rsidR="00A11E02" w:rsidRPr="00780015" w:rsidRDefault="00A11E02" w:rsidP="00A11E0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20 (93)</w:t>
            </w:r>
          </w:p>
        </w:tc>
        <w:tc>
          <w:tcPr>
            <w:tcW w:w="1080" w:type="dxa"/>
            <w:vMerge w:val="restart"/>
            <w:vAlign w:val="center"/>
          </w:tcPr>
          <w:p w14:paraId="68F7A2D6" w14:textId="5E63C004" w:rsidR="00A11E02" w:rsidRPr="00780015" w:rsidRDefault="00A11E02" w:rsidP="00A11E0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365</w:t>
            </w:r>
          </w:p>
        </w:tc>
      </w:tr>
      <w:tr w:rsidR="00780015" w:rsidRPr="00780015" w14:paraId="693DFBEF" w14:textId="77777777" w:rsidTr="00C73069">
        <w:trPr>
          <w:trHeight w:val="51"/>
        </w:trPr>
        <w:tc>
          <w:tcPr>
            <w:tcW w:w="2694" w:type="dxa"/>
          </w:tcPr>
          <w:p w14:paraId="42C2FB41" w14:textId="77777777" w:rsidR="00A11E02" w:rsidRPr="00780015" w:rsidRDefault="00A11E02" w:rsidP="00A11E0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4D2DCAA6" w14:textId="1FFCE51E" w:rsidR="00A11E02" w:rsidRPr="00780015" w:rsidRDefault="00A11E02" w:rsidP="00A11E0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3 (6)</w:t>
            </w:r>
          </w:p>
        </w:tc>
        <w:tc>
          <w:tcPr>
            <w:tcW w:w="2163" w:type="dxa"/>
          </w:tcPr>
          <w:p w14:paraId="70C41A91" w14:textId="190732C6" w:rsidR="00A11E02" w:rsidRPr="00780015" w:rsidRDefault="00A11E02" w:rsidP="00A11E0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6 (5)</w:t>
            </w:r>
          </w:p>
        </w:tc>
        <w:tc>
          <w:tcPr>
            <w:tcW w:w="1511" w:type="dxa"/>
          </w:tcPr>
          <w:p w14:paraId="2E3C2BD5" w14:textId="69C5A2B1" w:rsidR="00A11E02" w:rsidRPr="00780015" w:rsidRDefault="00A11E02" w:rsidP="00A11E0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7 (7)</w:t>
            </w:r>
          </w:p>
        </w:tc>
        <w:tc>
          <w:tcPr>
            <w:tcW w:w="1080" w:type="dxa"/>
            <w:vMerge/>
            <w:vAlign w:val="center"/>
          </w:tcPr>
          <w:p w14:paraId="556A474B" w14:textId="77777777" w:rsidR="00A11E02" w:rsidRPr="00780015" w:rsidRDefault="00A11E02" w:rsidP="00A11E0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16F4F1AF" w14:textId="77777777" w:rsidTr="00C73069">
        <w:trPr>
          <w:trHeight w:val="2"/>
        </w:trPr>
        <w:tc>
          <w:tcPr>
            <w:tcW w:w="2694" w:type="dxa"/>
          </w:tcPr>
          <w:p w14:paraId="09F6EB0D" w14:textId="77777777" w:rsidR="00696F8B" w:rsidRPr="00780015" w:rsidRDefault="00696F8B" w:rsidP="00696F8B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bookmarkStart w:id="4" w:name="_Hlk187654712"/>
            <w:r w:rsidRPr="00780015">
              <w:rPr>
                <w:rFonts w:cstheme="minorHAnsi"/>
                <w:color w:val="000000" w:themeColor="text1"/>
                <w:lang w:eastAsia="de-DE"/>
              </w:rPr>
              <w:t>Unwilling to eat</w:t>
            </w:r>
            <w:bookmarkEnd w:id="4"/>
          </w:p>
        </w:tc>
        <w:tc>
          <w:tcPr>
            <w:tcW w:w="1806" w:type="dxa"/>
          </w:tcPr>
          <w:p w14:paraId="60A4026D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0EFDEBFD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3E52FAF6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0729619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7FFB626A" w14:textId="77777777" w:rsidTr="00C73069">
        <w:trPr>
          <w:trHeight w:val="2"/>
        </w:trPr>
        <w:tc>
          <w:tcPr>
            <w:tcW w:w="2694" w:type="dxa"/>
          </w:tcPr>
          <w:p w14:paraId="4DE88DAE" w14:textId="77777777" w:rsidR="005D2FD1" w:rsidRPr="00780015" w:rsidRDefault="005D2FD1" w:rsidP="005D2FD1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6D903482" w14:textId="72BA2135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66 (84)</w:t>
            </w:r>
          </w:p>
        </w:tc>
        <w:tc>
          <w:tcPr>
            <w:tcW w:w="2163" w:type="dxa"/>
          </w:tcPr>
          <w:p w14:paraId="503B596F" w14:textId="00EC033E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79 (88)</w:t>
            </w:r>
          </w:p>
        </w:tc>
        <w:tc>
          <w:tcPr>
            <w:tcW w:w="1511" w:type="dxa"/>
          </w:tcPr>
          <w:p w14:paraId="0FE2DB0F" w14:textId="4C36F208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87 (79)</w:t>
            </w:r>
          </w:p>
        </w:tc>
        <w:tc>
          <w:tcPr>
            <w:tcW w:w="1080" w:type="dxa"/>
            <w:vMerge w:val="restart"/>
            <w:vAlign w:val="center"/>
          </w:tcPr>
          <w:p w14:paraId="0CFA78DD" w14:textId="1947D3FD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007</w:t>
            </w:r>
          </w:p>
        </w:tc>
      </w:tr>
      <w:tr w:rsidR="00780015" w:rsidRPr="00780015" w14:paraId="063910F0" w14:textId="77777777" w:rsidTr="00C73069">
        <w:trPr>
          <w:trHeight w:val="2"/>
        </w:trPr>
        <w:tc>
          <w:tcPr>
            <w:tcW w:w="2694" w:type="dxa"/>
          </w:tcPr>
          <w:p w14:paraId="69FB7C2F" w14:textId="77777777" w:rsidR="005D2FD1" w:rsidRPr="00780015" w:rsidRDefault="005D2FD1" w:rsidP="005D2FD1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6FD804B1" w14:textId="29B35F41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90 (16)</w:t>
            </w:r>
          </w:p>
        </w:tc>
        <w:tc>
          <w:tcPr>
            <w:tcW w:w="2163" w:type="dxa"/>
          </w:tcPr>
          <w:p w14:paraId="4D38F08A" w14:textId="696D5017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0 (12)</w:t>
            </w:r>
          </w:p>
        </w:tc>
        <w:tc>
          <w:tcPr>
            <w:tcW w:w="1511" w:type="dxa"/>
          </w:tcPr>
          <w:p w14:paraId="1C70A9E3" w14:textId="0B4FF6A8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0 (21)</w:t>
            </w:r>
          </w:p>
        </w:tc>
        <w:tc>
          <w:tcPr>
            <w:tcW w:w="1080" w:type="dxa"/>
            <w:vMerge/>
            <w:vAlign w:val="center"/>
          </w:tcPr>
          <w:p w14:paraId="29323572" w14:textId="77777777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2480CE08" w14:textId="77777777" w:rsidTr="00C73069">
        <w:trPr>
          <w:trHeight w:val="2"/>
        </w:trPr>
        <w:tc>
          <w:tcPr>
            <w:tcW w:w="2694" w:type="dxa"/>
          </w:tcPr>
          <w:p w14:paraId="564B7558" w14:textId="77777777" w:rsidR="00696F8B" w:rsidRPr="00780015" w:rsidRDefault="00696F8B" w:rsidP="00696F8B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sz w:val="24"/>
                <w:szCs w:val="24"/>
                <w:lang w:eastAsia="de-DE"/>
              </w:rPr>
              <w:t>Forgetting to eat</w:t>
            </w:r>
          </w:p>
        </w:tc>
        <w:tc>
          <w:tcPr>
            <w:tcW w:w="1806" w:type="dxa"/>
          </w:tcPr>
          <w:p w14:paraId="27E1869D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11F6001E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56F3287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5F21E4A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1126F87E" w14:textId="77777777" w:rsidTr="00C73069">
        <w:trPr>
          <w:trHeight w:val="2"/>
        </w:trPr>
        <w:tc>
          <w:tcPr>
            <w:tcW w:w="2694" w:type="dxa"/>
          </w:tcPr>
          <w:p w14:paraId="7C6CD7E1" w14:textId="77777777" w:rsidR="005D2FD1" w:rsidRPr="00780015" w:rsidRDefault="005D2FD1" w:rsidP="005D2FD1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76A2BDCF" w14:textId="51044130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59 (83)</w:t>
            </w:r>
          </w:p>
        </w:tc>
        <w:tc>
          <w:tcPr>
            <w:tcW w:w="2163" w:type="dxa"/>
          </w:tcPr>
          <w:p w14:paraId="5C589DC4" w14:textId="3D89BB02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58 (81)</w:t>
            </w:r>
          </w:p>
        </w:tc>
        <w:tc>
          <w:tcPr>
            <w:tcW w:w="1511" w:type="dxa"/>
          </w:tcPr>
          <w:p w14:paraId="4EA953E0" w14:textId="13738C12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01 (85)</w:t>
            </w:r>
          </w:p>
        </w:tc>
        <w:tc>
          <w:tcPr>
            <w:tcW w:w="1080" w:type="dxa"/>
            <w:vMerge w:val="restart"/>
            <w:vAlign w:val="center"/>
          </w:tcPr>
          <w:p w14:paraId="510392E3" w14:textId="51DD8B5B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259</w:t>
            </w:r>
          </w:p>
        </w:tc>
      </w:tr>
      <w:tr w:rsidR="00780015" w:rsidRPr="00780015" w14:paraId="276A1919" w14:textId="77777777" w:rsidTr="00C73069">
        <w:trPr>
          <w:trHeight w:val="2"/>
        </w:trPr>
        <w:tc>
          <w:tcPr>
            <w:tcW w:w="2694" w:type="dxa"/>
          </w:tcPr>
          <w:p w14:paraId="1F17AE13" w14:textId="77777777" w:rsidR="005D2FD1" w:rsidRPr="00780015" w:rsidRDefault="005D2FD1" w:rsidP="005D2FD1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6A7DE07F" w14:textId="2AA5F9D8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97 (17)</w:t>
            </w:r>
          </w:p>
        </w:tc>
        <w:tc>
          <w:tcPr>
            <w:tcW w:w="2163" w:type="dxa"/>
          </w:tcPr>
          <w:p w14:paraId="7A1A60EB" w14:textId="422D97E9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61 (19)</w:t>
            </w:r>
          </w:p>
        </w:tc>
        <w:tc>
          <w:tcPr>
            <w:tcW w:w="1511" w:type="dxa"/>
          </w:tcPr>
          <w:p w14:paraId="61051014" w14:textId="7A19D8AE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6 (15)</w:t>
            </w:r>
          </w:p>
        </w:tc>
        <w:tc>
          <w:tcPr>
            <w:tcW w:w="1080" w:type="dxa"/>
            <w:vMerge/>
            <w:vAlign w:val="center"/>
          </w:tcPr>
          <w:p w14:paraId="1A46C116" w14:textId="77777777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04038905" w14:textId="77777777" w:rsidTr="00C73069">
        <w:trPr>
          <w:trHeight w:val="2"/>
        </w:trPr>
        <w:tc>
          <w:tcPr>
            <w:tcW w:w="2694" w:type="dxa"/>
          </w:tcPr>
          <w:p w14:paraId="2C519F16" w14:textId="77777777" w:rsidR="00696F8B" w:rsidRPr="00780015" w:rsidRDefault="00696F8B" w:rsidP="00696F8B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sz w:val="24"/>
                <w:szCs w:val="24"/>
                <w:lang w:eastAsia="de-DE"/>
              </w:rPr>
              <w:t>Hyperactivity</w:t>
            </w:r>
          </w:p>
        </w:tc>
        <w:tc>
          <w:tcPr>
            <w:tcW w:w="1806" w:type="dxa"/>
          </w:tcPr>
          <w:p w14:paraId="5250E203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03FB70D3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6023F90F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5F16AD4F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7F0C55A3" w14:textId="77777777" w:rsidTr="00C73069">
        <w:trPr>
          <w:trHeight w:val="2"/>
        </w:trPr>
        <w:tc>
          <w:tcPr>
            <w:tcW w:w="2694" w:type="dxa"/>
          </w:tcPr>
          <w:p w14:paraId="16AC25B6" w14:textId="77777777" w:rsidR="004B297C" w:rsidRPr="00780015" w:rsidRDefault="004B297C" w:rsidP="004B297C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652F86FD" w14:textId="2C79B8D2" w:rsidR="004B297C" w:rsidRPr="00780015" w:rsidRDefault="004B297C" w:rsidP="004B297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552 (99)</w:t>
            </w:r>
          </w:p>
        </w:tc>
        <w:tc>
          <w:tcPr>
            <w:tcW w:w="2163" w:type="dxa"/>
          </w:tcPr>
          <w:p w14:paraId="6B5A89E0" w14:textId="72766DAD" w:rsidR="004B297C" w:rsidRPr="00780015" w:rsidRDefault="004B297C" w:rsidP="004B297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18 (100)</w:t>
            </w:r>
          </w:p>
        </w:tc>
        <w:tc>
          <w:tcPr>
            <w:tcW w:w="1511" w:type="dxa"/>
          </w:tcPr>
          <w:p w14:paraId="0B683AC8" w14:textId="7CDD1D2A" w:rsidR="004B297C" w:rsidRPr="00780015" w:rsidRDefault="004B297C" w:rsidP="004B297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34 (99)</w:t>
            </w:r>
          </w:p>
        </w:tc>
        <w:tc>
          <w:tcPr>
            <w:tcW w:w="1080" w:type="dxa"/>
            <w:vMerge w:val="restart"/>
            <w:vAlign w:val="center"/>
          </w:tcPr>
          <w:p w14:paraId="38A3CD6B" w14:textId="4DC1F18B" w:rsidR="004B297C" w:rsidRPr="00780015" w:rsidRDefault="004B297C" w:rsidP="004B297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0.317</w:t>
            </w:r>
          </w:p>
        </w:tc>
      </w:tr>
      <w:tr w:rsidR="00780015" w:rsidRPr="00780015" w14:paraId="6129E7E0" w14:textId="77777777" w:rsidTr="00C73069">
        <w:trPr>
          <w:trHeight w:val="2"/>
        </w:trPr>
        <w:tc>
          <w:tcPr>
            <w:tcW w:w="2694" w:type="dxa"/>
          </w:tcPr>
          <w:p w14:paraId="173E5144" w14:textId="77777777" w:rsidR="004B297C" w:rsidRPr="00780015" w:rsidRDefault="004B297C" w:rsidP="004B297C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06" w:type="dxa"/>
          </w:tcPr>
          <w:p w14:paraId="4CC06BB4" w14:textId="1B00F0DC" w:rsidR="004B297C" w:rsidRPr="00780015" w:rsidRDefault="004B297C" w:rsidP="004B297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 (1)</w:t>
            </w:r>
          </w:p>
        </w:tc>
        <w:tc>
          <w:tcPr>
            <w:tcW w:w="2163" w:type="dxa"/>
          </w:tcPr>
          <w:p w14:paraId="0CF0B59B" w14:textId="607C2AF8" w:rsidR="004B297C" w:rsidRPr="00780015" w:rsidRDefault="004B297C" w:rsidP="004B297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 (0)</w:t>
            </w:r>
          </w:p>
        </w:tc>
        <w:tc>
          <w:tcPr>
            <w:tcW w:w="1511" w:type="dxa"/>
          </w:tcPr>
          <w:p w14:paraId="0973AD4A" w14:textId="611F736B" w:rsidR="004B297C" w:rsidRPr="00780015" w:rsidRDefault="004B297C" w:rsidP="004B297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 (1)</w:t>
            </w:r>
          </w:p>
        </w:tc>
        <w:tc>
          <w:tcPr>
            <w:tcW w:w="1080" w:type="dxa"/>
            <w:vMerge/>
            <w:vAlign w:val="center"/>
          </w:tcPr>
          <w:p w14:paraId="35CBA947" w14:textId="77777777" w:rsidR="004B297C" w:rsidRPr="00780015" w:rsidRDefault="004B297C" w:rsidP="004B297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0B7128D0" w14:textId="77777777" w:rsidTr="00C73069">
        <w:trPr>
          <w:trHeight w:val="2"/>
        </w:trPr>
        <w:tc>
          <w:tcPr>
            <w:tcW w:w="2694" w:type="dxa"/>
          </w:tcPr>
          <w:p w14:paraId="1FB16979" w14:textId="77777777" w:rsidR="00696F8B" w:rsidRPr="00780015" w:rsidRDefault="00696F8B" w:rsidP="00696F8B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Inflammation</w:t>
            </w:r>
          </w:p>
        </w:tc>
        <w:tc>
          <w:tcPr>
            <w:tcW w:w="1806" w:type="dxa"/>
          </w:tcPr>
          <w:p w14:paraId="74280C6A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3F7126F5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2F066EF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BA9C82D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65AF1CBE" w14:textId="77777777" w:rsidTr="00C73069">
        <w:trPr>
          <w:trHeight w:val="2"/>
        </w:trPr>
        <w:tc>
          <w:tcPr>
            <w:tcW w:w="2694" w:type="dxa"/>
          </w:tcPr>
          <w:p w14:paraId="0F376B76" w14:textId="77777777" w:rsidR="005D2FD1" w:rsidRPr="00780015" w:rsidRDefault="005D2FD1" w:rsidP="005D2FD1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 No</w:t>
            </w:r>
          </w:p>
        </w:tc>
        <w:tc>
          <w:tcPr>
            <w:tcW w:w="1806" w:type="dxa"/>
          </w:tcPr>
          <w:p w14:paraId="5C2254AC" w14:textId="6457F237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22 (76)</w:t>
            </w:r>
          </w:p>
        </w:tc>
        <w:tc>
          <w:tcPr>
            <w:tcW w:w="2163" w:type="dxa"/>
          </w:tcPr>
          <w:p w14:paraId="2C173D47" w14:textId="7A060A7D" w:rsidR="005D2FD1" w:rsidRPr="00780015" w:rsidRDefault="004B297C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259 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>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8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>1)</w:t>
            </w:r>
          </w:p>
        </w:tc>
        <w:tc>
          <w:tcPr>
            <w:tcW w:w="1511" w:type="dxa"/>
          </w:tcPr>
          <w:p w14:paraId="12968AC3" w14:textId="77B870B1" w:rsidR="005D2FD1" w:rsidRPr="00780015" w:rsidRDefault="004B297C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63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>9)</w:t>
            </w:r>
          </w:p>
        </w:tc>
        <w:tc>
          <w:tcPr>
            <w:tcW w:w="1080" w:type="dxa"/>
            <w:vMerge w:val="restart"/>
            <w:vAlign w:val="center"/>
          </w:tcPr>
          <w:p w14:paraId="345616A2" w14:textId="423485E9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780015" w:rsidRPr="00780015" w14:paraId="60B65383" w14:textId="77777777" w:rsidTr="00C73069">
        <w:trPr>
          <w:trHeight w:val="2"/>
        </w:trPr>
        <w:tc>
          <w:tcPr>
            <w:tcW w:w="2694" w:type="dxa"/>
          </w:tcPr>
          <w:p w14:paraId="09EE8157" w14:textId="77777777" w:rsidR="005D2FD1" w:rsidRPr="00780015" w:rsidRDefault="005D2FD1" w:rsidP="005D2FD1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806" w:type="dxa"/>
          </w:tcPr>
          <w:p w14:paraId="1DE491B1" w14:textId="584FC2F3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34 (24)</w:t>
            </w:r>
          </w:p>
        </w:tc>
        <w:tc>
          <w:tcPr>
            <w:tcW w:w="2163" w:type="dxa"/>
          </w:tcPr>
          <w:p w14:paraId="64B5F7C9" w14:textId="6DB279D4" w:rsidR="005D2FD1" w:rsidRPr="00780015" w:rsidRDefault="004B297C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60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>9)</w:t>
            </w:r>
          </w:p>
        </w:tc>
        <w:tc>
          <w:tcPr>
            <w:tcW w:w="1511" w:type="dxa"/>
          </w:tcPr>
          <w:p w14:paraId="33EFB49C" w14:textId="11446B06" w:rsidR="005D2FD1" w:rsidRPr="00780015" w:rsidRDefault="004B297C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74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>1)</w:t>
            </w:r>
          </w:p>
        </w:tc>
        <w:tc>
          <w:tcPr>
            <w:tcW w:w="1080" w:type="dxa"/>
            <w:vMerge/>
            <w:vAlign w:val="center"/>
          </w:tcPr>
          <w:p w14:paraId="0DF08F4E" w14:textId="73F8E113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76A97BC2" w14:textId="77777777" w:rsidTr="00C73069">
        <w:trPr>
          <w:trHeight w:val="2"/>
        </w:trPr>
        <w:tc>
          <w:tcPr>
            <w:tcW w:w="2694" w:type="dxa"/>
          </w:tcPr>
          <w:p w14:paraId="4DAEC0ED" w14:textId="4AFDB52C" w:rsidR="00696F8B" w:rsidRPr="00780015" w:rsidRDefault="00696F8B" w:rsidP="00696F8B">
            <w:pPr>
              <w:spacing w:after="0" w:line="240" w:lineRule="auto"/>
              <w:rPr>
                <w:rFonts w:cstheme="minorHAnsi"/>
                <w:color w:val="000000" w:themeColor="text1"/>
                <w:highlight w:val="yellow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Increased metabolic </w:t>
            </w:r>
            <w:r w:rsidR="00427954" w:rsidRPr="00780015">
              <w:rPr>
                <w:rFonts w:cstheme="minorHAnsi"/>
                <w:color w:val="000000" w:themeColor="text1"/>
                <w:lang w:eastAsia="de-DE"/>
              </w:rPr>
              <w:t>rate</w:t>
            </w:r>
          </w:p>
        </w:tc>
        <w:tc>
          <w:tcPr>
            <w:tcW w:w="1806" w:type="dxa"/>
          </w:tcPr>
          <w:p w14:paraId="442C12FF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63" w:type="dxa"/>
          </w:tcPr>
          <w:p w14:paraId="69E1A4BD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1079DA47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2DB793AF" w14:textId="77777777" w:rsidR="00696F8B" w:rsidRPr="00780015" w:rsidRDefault="00696F8B" w:rsidP="00696F8B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780015" w:rsidRPr="00780015" w14:paraId="2E5D9F61" w14:textId="77777777" w:rsidTr="00C73069">
        <w:trPr>
          <w:trHeight w:val="2"/>
        </w:trPr>
        <w:tc>
          <w:tcPr>
            <w:tcW w:w="2694" w:type="dxa"/>
          </w:tcPr>
          <w:p w14:paraId="5EFDC3DA" w14:textId="77777777" w:rsidR="005D2FD1" w:rsidRPr="00780015" w:rsidRDefault="005D2FD1" w:rsidP="005D2FD1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06" w:type="dxa"/>
          </w:tcPr>
          <w:p w14:paraId="484F5E22" w14:textId="72CE9570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14 (93)</w:t>
            </w:r>
          </w:p>
        </w:tc>
        <w:tc>
          <w:tcPr>
            <w:tcW w:w="2163" w:type="dxa"/>
          </w:tcPr>
          <w:p w14:paraId="27DB1352" w14:textId="0DADD5BA" w:rsidR="005D2FD1" w:rsidRPr="00780015" w:rsidRDefault="009A2D0A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306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 xml:space="preserve"> (96)</w:t>
            </w:r>
          </w:p>
        </w:tc>
        <w:tc>
          <w:tcPr>
            <w:tcW w:w="1511" w:type="dxa"/>
          </w:tcPr>
          <w:p w14:paraId="1A8109E2" w14:textId="18B8EC17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0</w:t>
            </w:r>
            <w:r w:rsidR="009A2D0A" w:rsidRPr="00780015">
              <w:rPr>
                <w:rFonts w:cstheme="minorHAnsi"/>
                <w:color w:val="000000" w:themeColor="text1"/>
                <w:lang w:eastAsia="de-DE"/>
              </w:rPr>
              <w:t>8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8</w:t>
            </w:r>
            <w:r w:rsidR="009A2D0A" w:rsidRPr="00780015">
              <w:rPr>
                <w:rFonts w:cstheme="minorHAnsi"/>
                <w:color w:val="000000" w:themeColor="text1"/>
                <w:lang w:eastAsia="de-DE"/>
              </w:rPr>
              <w:t>8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6364D574" w14:textId="77777777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780015" w:rsidRPr="00780015" w14:paraId="37853192" w14:textId="77777777" w:rsidTr="00C73069">
        <w:trPr>
          <w:trHeight w:val="2"/>
        </w:trPr>
        <w:tc>
          <w:tcPr>
            <w:tcW w:w="2694" w:type="dxa"/>
            <w:tcBorders>
              <w:bottom w:val="single" w:sz="4" w:space="0" w:color="auto"/>
            </w:tcBorders>
          </w:tcPr>
          <w:p w14:paraId="58B816B7" w14:textId="77777777" w:rsidR="005D2FD1" w:rsidRPr="00780015" w:rsidRDefault="005D2FD1" w:rsidP="005D2FD1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294C5973" w14:textId="34129F82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41 (7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71106AFD" w14:textId="7EC571BC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9A2D0A" w:rsidRPr="00780015">
              <w:rPr>
                <w:rFonts w:cstheme="minorHAnsi"/>
                <w:color w:val="000000" w:themeColor="text1"/>
                <w:lang w:eastAsia="de-DE"/>
              </w:rPr>
              <w:t>3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 xml:space="preserve"> (4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DE5606D" w14:textId="4C4D7BEF" w:rsidR="005D2FD1" w:rsidRPr="00780015" w:rsidRDefault="009A2D0A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780015">
              <w:rPr>
                <w:rFonts w:cstheme="minorHAnsi"/>
                <w:color w:val="000000" w:themeColor="text1"/>
                <w:lang w:eastAsia="de-DE"/>
              </w:rPr>
              <w:t>28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780015">
              <w:rPr>
                <w:rFonts w:cstheme="minorHAnsi"/>
                <w:color w:val="000000" w:themeColor="text1"/>
                <w:lang w:eastAsia="de-DE"/>
              </w:rPr>
              <w:t>12</w:t>
            </w:r>
            <w:r w:rsidR="005D2FD1" w:rsidRPr="00780015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3B0FA76" w14:textId="77777777" w:rsidR="005D2FD1" w:rsidRPr="00780015" w:rsidRDefault="005D2FD1" w:rsidP="005D2FD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</w:tbl>
    <w:p w14:paraId="5C6E5005" w14:textId="77777777" w:rsidR="00F15821" w:rsidRPr="006A505F" w:rsidRDefault="00F15821" w:rsidP="00F15821">
      <w:pPr>
        <w:rPr>
          <w:rFonts w:cstheme="minorHAnsi"/>
          <w:color w:val="000000" w:themeColor="text1"/>
        </w:rPr>
      </w:pPr>
    </w:p>
    <w:p w14:paraId="1B62D537" w14:textId="72EB52CF" w:rsidR="00B915D5" w:rsidRPr="006A505F" w:rsidRDefault="00B915D5">
      <w:pPr>
        <w:rPr>
          <w:rFonts w:cstheme="minorHAnsi"/>
          <w:color w:val="000000" w:themeColor="text1"/>
        </w:rPr>
      </w:pPr>
    </w:p>
    <w:p w14:paraId="1A8A5004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0DE451E4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5A14DF20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1225B940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64CF2D71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12F50711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35213422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2003B299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6D84C11E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0546C27E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466A30EE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2D4E2916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32342A2D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1946E853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7B74EE3D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0FEBB492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68C7CFAF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00FFE939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296AE2CF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045FFA0A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5B7997B0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0CD850B1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41C77FFC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2FD36065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5661E0E3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2820676B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0435563A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743DC7A3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5C5E9480" w14:textId="77777777" w:rsidR="00713077" w:rsidRPr="006A505F" w:rsidRDefault="00713077">
      <w:pPr>
        <w:rPr>
          <w:rFonts w:cstheme="minorHAnsi"/>
          <w:color w:val="000000" w:themeColor="text1"/>
        </w:rPr>
      </w:pPr>
    </w:p>
    <w:p w14:paraId="31AB6ECB" w14:textId="0F1980D0" w:rsidR="00C40484" w:rsidRPr="00C73069" w:rsidRDefault="00C73069">
      <w:pPr>
        <w:rPr>
          <w:rFonts w:cs="Calibri"/>
          <w:color w:val="000000"/>
        </w:rPr>
      </w:pPr>
      <w:bookmarkStart w:id="5" w:name="_Hlk208913757"/>
      <w:r>
        <w:rPr>
          <w:rFonts w:cs="Calibri"/>
          <w:color w:val="000000"/>
        </w:rPr>
        <w:t>*</w:t>
      </w:r>
      <w:r>
        <w:rPr>
          <w:rFonts w:cs="Calibri"/>
          <w:color w:val="000000" w:themeColor="text1"/>
        </w:rPr>
        <w:t>Malnutrition was diagnosed</w:t>
      </w:r>
      <w:r w:rsidRPr="00912C3E">
        <w:rPr>
          <w:rFonts w:cs="Calibri"/>
          <w:color w:val="000000" w:themeColor="text1"/>
        </w:rPr>
        <w:t xml:space="preserve"> based on the Global Leadership Initiative on Malnutrition (GLIM) criteria</w:t>
      </w:r>
      <w:bookmarkEnd w:id="5"/>
      <w:r>
        <w:rPr>
          <w:rFonts w:cs="Calibri"/>
          <w:color w:val="000000"/>
        </w:rPr>
        <w:t>; **Difference between malnourished and non-malnourished participants</w:t>
      </w:r>
    </w:p>
    <w:sectPr w:rsidR="00C40484" w:rsidRPr="00C73069" w:rsidSect="007130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0"/>
    <w:rsid w:val="00042F7A"/>
    <w:rsid w:val="0007775E"/>
    <w:rsid w:val="00082B5D"/>
    <w:rsid w:val="00084018"/>
    <w:rsid w:val="000D73FD"/>
    <w:rsid w:val="00111523"/>
    <w:rsid w:val="001279D6"/>
    <w:rsid w:val="001544C6"/>
    <w:rsid w:val="001671BC"/>
    <w:rsid w:val="001E4851"/>
    <w:rsid w:val="002177CF"/>
    <w:rsid w:val="002916BC"/>
    <w:rsid w:val="00294CE8"/>
    <w:rsid w:val="002A78A9"/>
    <w:rsid w:val="002B1A4F"/>
    <w:rsid w:val="002B4AA6"/>
    <w:rsid w:val="00303B40"/>
    <w:rsid w:val="00314188"/>
    <w:rsid w:val="00336F16"/>
    <w:rsid w:val="003920F1"/>
    <w:rsid w:val="003C17D4"/>
    <w:rsid w:val="003E203E"/>
    <w:rsid w:val="00421C4E"/>
    <w:rsid w:val="00427954"/>
    <w:rsid w:val="00447960"/>
    <w:rsid w:val="00451B8E"/>
    <w:rsid w:val="004828A6"/>
    <w:rsid w:val="00482BEB"/>
    <w:rsid w:val="004B297C"/>
    <w:rsid w:val="004E0DE4"/>
    <w:rsid w:val="00530B9C"/>
    <w:rsid w:val="00541CCA"/>
    <w:rsid w:val="005433CD"/>
    <w:rsid w:val="0056443E"/>
    <w:rsid w:val="00583EC1"/>
    <w:rsid w:val="00597315"/>
    <w:rsid w:val="005C2E86"/>
    <w:rsid w:val="005D2FD1"/>
    <w:rsid w:val="0060032A"/>
    <w:rsid w:val="00600D8F"/>
    <w:rsid w:val="006048F9"/>
    <w:rsid w:val="0061339B"/>
    <w:rsid w:val="006423F6"/>
    <w:rsid w:val="006557B9"/>
    <w:rsid w:val="0066002F"/>
    <w:rsid w:val="00663C2C"/>
    <w:rsid w:val="006733FA"/>
    <w:rsid w:val="00696460"/>
    <w:rsid w:val="00696F8B"/>
    <w:rsid w:val="006A1A21"/>
    <w:rsid w:val="006A505F"/>
    <w:rsid w:val="006A6374"/>
    <w:rsid w:val="006B17F9"/>
    <w:rsid w:val="006D2C4F"/>
    <w:rsid w:val="00713077"/>
    <w:rsid w:val="0076238E"/>
    <w:rsid w:val="00766BF5"/>
    <w:rsid w:val="00780015"/>
    <w:rsid w:val="007804E6"/>
    <w:rsid w:val="007A3536"/>
    <w:rsid w:val="007B662F"/>
    <w:rsid w:val="007E457C"/>
    <w:rsid w:val="007E57CF"/>
    <w:rsid w:val="007F21C7"/>
    <w:rsid w:val="007F755A"/>
    <w:rsid w:val="008000D4"/>
    <w:rsid w:val="00807692"/>
    <w:rsid w:val="008175BB"/>
    <w:rsid w:val="00830EE0"/>
    <w:rsid w:val="0083557A"/>
    <w:rsid w:val="008932C5"/>
    <w:rsid w:val="00893E57"/>
    <w:rsid w:val="008A0B5F"/>
    <w:rsid w:val="008D202D"/>
    <w:rsid w:val="009150E5"/>
    <w:rsid w:val="009215D0"/>
    <w:rsid w:val="00950503"/>
    <w:rsid w:val="009726A3"/>
    <w:rsid w:val="009A2170"/>
    <w:rsid w:val="009A2D0A"/>
    <w:rsid w:val="009A52AB"/>
    <w:rsid w:val="009D094A"/>
    <w:rsid w:val="00A11E02"/>
    <w:rsid w:val="00A22F57"/>
    <w:rsid w:val="00A33D19"/>
    <w:rsid w:val="00A517C8"/>
    <w:rsid w:val="00A56A8E"/>
    <w:rsid w:val="00A75E19"/>
    <w:rsid w:val="00A768C8"/>
    <w:rsid w:val="00A85BF1"/>
    <w:rsid w:val="00A95A60"/>
    <w:rsid w:val="00B22CDA"/>
    <w:rsid w:val="00B559FA"/>
    <w:rsid w:val="00B620D5"/>
    <w:rsid w:val="00B676F4"/>
    <w:rsid w:val="00B706B6"/>
    <w:rsid w:val="00B855B3"/>
    <w:rsid w:val="00B915D5"/>
    <w:rsid w:val="00B93565"/>
    <w:rsid w:val="00BA3E02"/>
    <w:rsid w:val="00BA69E6"/>
    <w:rsid w:val="00BB6D47"/>
    <w:rsid w:val="00BC5B35"/>
    <w:rsid w:val="00BE6D7B"/>
    <w:rsid w:val="00BE710B"/>
    <w:rsid w:val="00C1256C"/>
    <w:rsid w:val="00C167DD"/>
    <w:rsid w:val="00C206D8"/>
    <w:rsid w:val="00C40484"/>
    <w:rsid w:val="00C73069"/>
    <w:rsid w:val="00CC1370"/>
    <w:rsid w:val="00CD789E"/>
    <w:rsid w:val="00CE1A96"/>
    <w:rsid w:val="00CF00D0"/>
    <w:rsid w:val="00D058BB"/>
    <w:rsid w:val="00D11450"/>
    <w:rsid w:val="00D12069"/>
    <w:rsid w:val="00D133E1"/>
    <w:rsid w:val="00D33D7F"/>
    <w:rsid w:val="00D412C5"/>
    <w:rsid w:val="00D8517A"/>
    <w:rsid w:val="00DB5470"/>
    <w:rsid w:val="00DE13FB"/>
    <w:rsid w:val="00E43407"/>
    <w:rsid w:val="00E4782F"/>
    <w:rsid w:val="00E72B02"/>
    <w:rsid w:val="00E81CFC"/>
    <w:rsid w:val="00E92D8E"/>
    <w:rsid w:val="00E96DF2"/>
    <w:rsid w:val="00EF3D1D"/>
    <w:rsid w:val="00F15821"/>
    <w:rsid w:val="00F178D1"/>
    <w:rsid w:val="00F367AA"/>
    <w:rsid w:val="00F876C6"/>
    <w:rsid w:val="00FA3F79"/>
    <w:rsid w:val="00FA5720"/>
    <w:rsid w:val="00FC60AC"/>
    <w:rsid w:val="00FE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421C"/>
  <w15:chartTrackingRefBased/>
  <w15:docId w15:val="{030D1151-2B93-4C9D-9D59-77764CD1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8581A-3AAF-46A8-91A2-3263B869F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119</cp:revision>
  <dcterms:created xsi:type="dcterms:W3CDTF">2024-08-12T12:45:00Z</dcterms:created>
  <dcterms:modified xsi:type="dcterms:W3CDTF">2025-09-16T10:18:00Z</dcterms:modified>
</cp:coreProperties>
</file>